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4F034" w14:textId="77777777" w:rsidR="0078095A" w:rsidRDefault="0078095A" w:rsidP="00843FDE">
      <w:pPr>
        <w:ind w:left="720" w:hanging="360"/>
        <w:contextualSpacing/>
      </w:pPr>
    </w:p>
    <w:p w14:paraId="36FD5EDC" w14:textId="312CE34F" w:rsidR="0078095A" w:rsidRDefault="0078095A" w:rsidP="00E46ACF">
      <w:pPr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21908D2" w14:textId="35741FD4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sdt>
      <w:sdt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AU"/>
        </w:rPr>
        <w:id w:val="59104918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52DEE58" w14:textId="2DFBDF89" w:rsidR="00E46ACF" w:rsidRPr="00E46ACF" w:rsidRDefault="00E46ACF">
          <w:pPr>
            <w:pStyle w:val="TOCHeading"/>
            <w:rPr>
              <w:b/>
              <w:bCs/>
              <w:color w:val="000000" w:themeColor="text1"/>
            </w:rPr>
          </w:pPr>
          <w:r w:rsidRPr="00E46ACF">
            <w:rPr>
              <w:b/>
              <w:bCs/>
              <w:color w:val="000000" w:themeColor="text1"/>
            </w:rPr>
            <w:t>Table of contents</w:t>
          </w:r>
        </w:p>
        <w:p w14:paraId="32BB65A9" w14:textId="77777777" w:rsidR="00E46ACF" w:rsidRPr="00E46ACF" w:rsidRDefault="00E46ACF" w:rsidP="00E46ACF">
          <w:pPr>
            <w:rPr>
              <w:lang w:val="en-US"/>
            </w:rPr>
          </w:pPr>
        </w:p>
        <w:p w14:paraId="2AA89BD9" w14:textId="5F74C7B8" w:rsidR="00F95D16" w:rsidRDefault="00E46ACF">
          <w:pPr>
            <w:pStyle w:val="TOC1"/>
            <w:tabs>
              <w:tab w:val="right" w:leader="dot" w:pos="9350"/>
            </w:tabs>
            <w:rPr>
              <w:rFonts w:eastAsiaTheme="minorEastAsia"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6956990" w:history="1">
            <w:r w:rsidR="00F95D16" w:rsidRPr="00014FFF">
              <w:rPr>
                <w:rStyle w:val="Hyperlink"/>
                <w:rFonts w:cs="Times New Roman"/>
              </w:rPr>
              <w:t>Figure S1:  Schematic picture of haplotype structure.</w:t>
            </w:r>
            <w:r w:rsidR="00F95D16">
              <w:rPr>
                <w:webHidden/>
              </w:rPr>
              <w:tab/>
            </w:r>
            <w:r w:rsidR="00F95D16">
              <w:rPr>
                <w:webHidden/>
              </w:rPr>
              <w:fldChar w:fldCharType="begin"/>
            </w:r>
            <w:r w:rsidR="00F95D16">
              <w:rPr>
                <w:webHidden/>
              </w:rPr>
              <w:instrText xml:space="preserve"> PAGEREF _Toc106956990 \h </w:instrText>
            </w:r>
            <w:r w:rsidR="00F95D16">
              <w:rPr>
                <w:webHidden/>
              </w:rPr>
            </w:r>
            <w:r w:rsidR="00F95D16">
              <w:rPr>
                <w:webHidden/>
              </w:rPr>
              <w:fldChar w:fldCharType="separate"/>
            </w:r>
            <w:r w:rsidR="00F95D16">
              <w:rPr>
                <w:webHidden/>
              </w:rPr>
              <w:t>2</w:t>
            </w:r>
            <w:r w:rsidR="00F95D16">
              <w:rPr>
                <w:webHidden/>
              </w:rPr>
              <w:fldChar w:fldCharType="end"/>
            </w:r>
          </w:hyperlink>
        </w:p>
        <w:p w14:paraId="216FA548" w14:textId="3C0C24F0" w:rsidR="00F95D16" w:rsidRDefault="00116148">
          <w:pPr>
            <w:pStyle w:val="TOC1"/>
            <w:tabs>
              <w:tab w:val="right" w:leader="dot" w:pos="9350"/>
            </w:tabs>
            <w:rPr>
              <w:rFonts w:eastAsiaTheme="minorEastAsia"/>
              <w:lang w:val="en-US"/>
            </w:rPr>
          </w:pPr>
          <w:hyperlink w:anchor="_Toc106956991" w:history="1">
            <w:r w:rsidR="00F95D16" w:rsidRPr="00014FFF">
              <w:rPr>
                <w:rStyle w:val="Hyperlink"/>
              </w:rPr>
              <w:t>Figure S2: Histogram of the mean glutamatergic GRS by diagnosis in both ASRB and CRC cohorts.</w:t>
            </w:r>
            <w:r w:rsidR="00F95D16">
              <w:rPr>
                <w:webHidden/>
              </w:rPr>
              <w:tab/>
            </w:r>
            <w:r w:rsidR="00F95D16">
              <w:rPr>
                <w:webHidden/>
              </w:rPr>
              <w:fldChar w:fldCharType="begin"/>
            </w:r>
            <w:r w:rsidR="00F95D16">
              <w:rPr>
                <w:webHidden/>
              </w:rPr>
              <w:instrText xml:space="preserve"> PAGEREF _Toc106956991 \h </w:instrText>
            </w:r>
            <w:r w:rsidR="00F95D16">
              <w:rPr>
                <w:webHidden/>
              </w:rPr>
            </w:r>
            <w:r w:rsidR="00F95D16">
              <w:rPr>
                <w:webHidden/>
              </w:rPr>
              <w:fldChar w:fldCharType="separate"/>
            </w:r>
            <w:r w:rsidR="00F95D16">
              <w:rPr>
                <w:webHidden/>
              </w:rPr>
              <w:t>3</w:t>
            </w:r>
            <w:r w:rsidR="00F95D16">
              <w:rPr>
                <w:webHidden/>
              </w:rPr>
              <w:fldChar w:fldCharType="end"/>
            </w:r>
          </w:hyperlink>
        </w:p>
        <w:p w14:paraId="5E1D947D" w14:textId="26D0931E" w:rsidR="00E46ACF" w:rsidRDefault="00E46ACF">
          <w:r>
            <w:rPr>
              <w:b/>
              <w:bCs/>
            </w:rPr>
            <w:fldChar w:fldCharType="end"/>
          </w:r>
        </w:p>
      </w:sdtContent>
    </w:sdt>
    <w:p w14:paraId="42F5E30E" w14:textId="6E145E29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1E6D2F13" w14:textId="5DB3C032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53E12544" w14:textId="7F5F7924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CB7594F" w14:textId="70E9EFA8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599BF691" w14:textId="4F4F004D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4CB6BD5" w14:textId="2AF48666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1D4BD7E" w14:textId="5976345B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6C37FFF" w14:textId="35122A8F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14F79063" w14:textId="786AD0AC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4D444DB" w14:textId="4E624E77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C68FAF5" w14:textId="527046AB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853FAC5" w14:textId="08C81995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7F8A1D93" w14:textId="709D964C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689BD239" w14:textId="3CDCD536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7EEC3FCC" w14:textId="48586461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20FAD0B" w14:textId="2E6E1D45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5165A23B" w14:textId="430D8AD3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79938EE0" w14:textId="2CDD197E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927C2D4" w14:textId="456A0081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EA22544" w14:textId="7D7C515B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549FDFB" w14:textId="22A14BA5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20DFBB08" w14:textId="4216DD53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2359492" w14:textId="73CB379B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562120AE" w14:textId="4FEF984A" w:rsidR="00FF60A1" w:rsidRDefault="00FF60A1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5B229FF" w14:textId="77777777" w:rsidR="00FF60A1" w:rsidRDefault="00FF60A1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4CB32C02" w14:textId="10AC35D3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999A51D" w14:textId="56600B9F" w:rsidR="0078095A" w:rsidRDefault="0078095A" w:rsidP="0078095A">
      <w:pPr>
        <w:ind w:left="720"/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78B71AE9" w14:textId="4C97FFCE" w:rsidR="0078095A" w:rsidRDefault="0078095A" w:rsidP="00E46ACF">
      <w:pPr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7E3D64E3" w14:textId="77777777" w:rsidR="00EF4302" w:rsidRDefault="00EF4302" w:rsidP="00E46ACF">
      <w:pPr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37E3BAC2" w14:textId="2B7A43E0" w:rsidR="00E46ACF" w:rsidRDefault="00E46ACF" w:rsidP="00E46ACF">
      <w:pPr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0C8AA200" w14:textId="77777777" w:rsidR="00163291" w:rsidRPr="0078095A" w:rsidRDefault="00163291" w:rsidP="00E46ACF">
      <w:pPr>
        <w:contextualSpacing/>
        <w:rPr>
          <w:rFonts w:ascii="Times New Roman" w:hAnsi="Times New Roman"/>
          <w:b/>
          <w:bCs/>
          <w:sz w:val="24"/>
          <w:szCs w:val="24"/>
          <w:lang w:val="en-MY"/>
        </w:rPr>
      </w:pPr>
    </w:p>
    <w:p w14:paraId="505A0B20" w14:textId="77777777" w:rsidR="00843FDE" w:rsidRDefault="00843FDE" w:rsidP="00843FD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9A152" w14:textId="77777777" w:rsidR="00843FDE" w:rsidRDefault="00843FDE" w:rsidP="00843FDE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i/>
        </w:rPr>
        <w:lastRenderedPageBreak/>
        <w:t xml:space="preserve">GRM3 </w:t>
      </w:r>
      <w:r>
        <w:rPr>
          <w:rFonts w:ascii="Times New Roman" w:eastAsia="Calibri" w:hAnsi="Times New Roman" w:cs="Times New Roman"/>
          <w:i/>
        </w:rPr>
        <w:t xml:space="preserve">  </w:t>
      </w:r>
      <w:r>
        <w:rPr>
          <w:rFonts w:ascii="Times New Roman" w:eastAsia="Calibri" w:hAnsi="Times New Roman" w:cs="Times New Roman"/>
        </w:rPr>
        <w:t xml:space="preserve">                                                                             b) </w:t>
      </w:r>
      <w:r>
        <w:rPr>
          <w:rFonts w:ascii="Times New Roman" w:eastAsia="Calibri" w:hAnsi="Times New Roman" w:cs="Times New Roman"/>
          <w:b/>
          <w:i/>
        </w:rPr>
        <w:t>GRIK 3</w:t>
      </w:r>
      <w:r>
        <w:rPr>
          <w:rFonts w:ascii="Times New Roman" w:eastAsia="Calibri" w:hAnsi="Times New Roman" w:cs="Times New Roman"/>
          <w:i/>
        </w:rPr>
        <w:t xml:space="preserve">                                                          </w:t>
      </w:r>
    </w:p>
    <w:p w14:paraId="545E8055" w14:textId="77777777" w:rsidR="00843FDE" w:rsidRDefault="00843FDE" w:rsidP="00843FDE">
      <w:r>
        <w:drawing>
          <wp:anchor distT="0" distB="0" distL="114300" distR="114300" simplePos="0" relativeHeight="251663872" behindDoc="1" locked="0" layoutInCell="1" allowOverlap="1" wp14:anchorId="011B0757" wp14:editId="04F5386D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1746250" cy="1766570"/>
            <wp:effectExtent l="0" t="0" r="6350" b="5080"/>
            <wp:wrapTight wrapText="bothSides">
              <wp:wrapPolygon edited="0">
                <wp:start x="0" y="0"/>
                <wp:lineTo x="0" y="21429"/>
                <wp:lineTo x="21443" y="21429"/>
                <wp:lineTo x="2144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0" cy="1766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drawing>
          <wp:anchor distT="0" distB="2667" distL="114300" distR="114300" simplePos="0" relativeHeight="251664896" behindDoc="1" locked="0" layoutInCell="1" allowOverlap="1" wp14:anchorId="4E825A55" wp14:editId="79D03EB5">
            <wp:simplePos x="0" y="0"/>
            <wp:positionH relativeFrom="column">
              <wp:posOffset>212090</wp:posOffset>
            </wp:positionH>
            <wp:positionV relativeFrom="paragraph">
              <wp:posOffset>19050</wp:posOffset>
            </wp:positionV>
            <wp:extent cx="2145665" cy="1776730"/>
            <wp:effectExtent l="0" t="0" r="6985" b="0"/>
            <wp:wrapThrough wrapText="bothSides">
              <wp:wrapPolygon edited="0">
                <wp:start x="0" y="0"/>
                <wp:lineTo x="0" y="21307"/>
                <wp:lineTo x="21479" y="21307"/>
                <wp:lineTo x="21479" y="0"/>
                <wp:lineTo x="0" y="0"/>
              </wp:wrapPolygon>
            </wp:wrapThrough>
            <wp:docPr id="123" name="Picture 123" descr="C:\Users\User\AppData\Local\Microsoft\Windows\INetCache\Content.Word\GRM3 block.png">
              <a:extLst xmlns:a="http://schemas.openxmlformats.org/drawingml/2006/main">
                <a:ext uri="{FF2B5EF4-FFF2-40B4-BE49-F238E27FC236}">
                  <a16:creationId xmlns:a16="http://schemas.microsoft.com/office/drawing/2014/main" id="{E394D67F-3986-4E8B-8299-A00D5866E5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Content Placeholder 6" descr="C:\Users\User\AppData\Local\Microsoft\Windows\INetCache\Content.Word\GRM3 block.png">
                      <a:extLst>
                        <a:ext uri="{FF2B5EF4-FFF2-40B4-BE49-F238E27FC236}">
                          <a16:creationId xmlns:a16="http://schemas.microsoft.com/office/drawing/2014/main" id="{E394D67F-3986-4E8B-8299-A00D5866E501}"/>
                        </a:ext>
                      </a:extLst>
                    </pic:cNvPr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144395" cy="1776730"/>
                    </a:xfrm>
                    <a:custGeom>
                      <a:avLst/>
                      <a:gdLst>
                        <a:gd name="connsiteX0" fmla="*/ 0 w 4636009"/>
                        <a:gd name="connsiteY0" fmla="*/ 0 h 5032375"/>
                        <a:gd name="connsiteX1" fmla="*/ 4636009 w 4636009"/>
                        <a:gd name="connsiteY1" fmla="*/ 0 h 5032375"/>
                        <a:gd name="connsiteX2" fmla="*/ 4636009 w 4636009"/>
                        <a:gd name="connsiteY2" fmla="*/ 5032375 h 5032375"/>
                        <a:gd name="connsiteX3" fmla="*/ 0 w 4636009"/>
                        <a:gd name="connsiteY3" fmla="*/ 5032375 h 5032375"/>
                      </a:gdLst>
                      <a:ahLst/>
                      <a:cxnLst>
                        <a:cxn ang="0">
                          <a:pos x="connsiteX0" y="connsiteY0"/>
                        </a:cxn>
                        <a:cxn ang="0">
                          <a:pos x="connsiteX1" y="connsiteY1"/>
                        </a:cxn>
                        <a:cxn ang="0">
                          <a:pos x="connsiteX2" y="connsiteY2"/>
                        </a:cxn>
                        <a:cxn ang="0">
                          <a:pos x="connsiteX3" y="connsiteY3"/>
                        </a:cxn>
                      </a:cxnLst>
                      <a:rect l="l" t="t" r="r" b="b"/>
                      <a:pathLst>
                        <a:path w="4636009" h="5032375">
                          <a:moveTo>
                            <a:pt x="0" y="0"/>
                          </a:moveTo>
                          <a:lnTo>
                            <a:pt x="4636009" y="0"/>
                          </a:lnTo>
                          <a:lnTo>
                            <a:pt x="4636009" y="5032375"/>
                          </a:lnTo>
                          <a:lnTo>
                            <a:pt x="0" y="5032375"/>
                          </a:lnTo>
                          <a:close/>
                        </a:path>
                      </a:pathLst>
                    </a:cu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E29E6" w14:textId="77777777" w:rsidR="00843FDE" w:rsidRDefault="00843FDE" w:rsidP="00843FDE">
      <w:r>
        <w:t xml:space="preserve">                         </w:t>
      </w:r>
    </w:p>
    <w:p w14:paraId="454A4168" w14:textId="77777777" w:rsidR="00843FDE" w:rsidRDefault="00843FDE" w:rsidP="00843FDE"/>
    <w:p w14:paraId="4CBC1F5A" w14:textId="77777777" w:rsidR="00843FDE" w:rsidRDefault="00843FDE" w:rsidP="00843FDE"/>
    <w:p w14:paraId="680BA11A" w14:textId="77777777" w:rsidR="00843FDE" w:rsidRDefault="00843FDE" w:rsidP="00843FDE"/>
    <w:p w14:paraId="21304162" w14:textId="77777777" w:rsidR="00843FDE" w:rsidRDefault="00843FDE" w:rsidP="00843FDE"/>
    <w:p w14:paraId="53490565" w14:textId="77777777" w:rsidR="00843FDE" w:rsidRDefault="00843FDE" w:rsidP="00843FDE"/>
    <w:p w14:paraId="3360E7C2" w14:textId="77777777" w:rsidR="00843FDE" w:rsidRDefault="00843FDE" w:rsidP="00843FDE"/>
    <w:p w14:paraId="27A7BED1" w14:textId="77777777" w:rsidR="00843FDE" w:rsidRDefault="00843FDE" w:rsidP="00843FDE"/>
    <w:p w14:paraId="69501A63" w14:textId="77777777" w:rsidR="00843FDE" w:rsidRDefault="00843FDE" w:rsidP="00843F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)  </w:t>
      </w:r>
      <w:r>
        <w:rPr>
          <w:rFonts w:ascii="Times New Roman" w:hAnsi="Times New Roman" w:cs="Times New Roman"/>
          <w:i/>
        </w:rPr>
        <w:t xml:space="preserve">  </w:t>
      </w:r>
      <w:r>
        <w:rPr>
          <w:rFonts w:ascii="Times New Roman" w:hAnsi="Times New Roman" w:cs="Times New Roman"/>
          <w:b/>
          <w:i/>
        </w:rPr>
        <w:t xml:space="preserve">GPM6A   </w:t>
      </w:r>
      <w:r>
        <w:rPr>
          <w:rFonts w:ascii="Times New Roman" w:hAnsi="Times New Roman" w:cs="Times New Roman"/>
        </w:rPr>
        <w:t xml:space="preserve">                                   d)    </w:t>
      </w:r>
      <w:r>
        <w:rPr>
          <w:rFonts w:ascii="Times New Roman" w:hAnsi="Times New Roman" w:cs="Times New Roman"/>
          <w:b/>
          <w:i/>
        </w:rPr>
        <w:t xml:space="preserve">SRR   </w:t>
      </w:r>
      <w:r>
        <w:rPr>
          <w:rFonts w:ascii="Times New Roman" w:hAnsi="Times New Roman" w:cs="Times New Roman"/>
          <w:b/>
        </w:rPr>
        <w:t xml:space="preserve">   </w:t>
      </w:r>
      <w:r>
        <w:rPr>
          <w:rFonts w:ascii="Times New Roman" w:hAnsi="Times New Roman" w:cs="Times New Roman"/>
        </w:rPr>
        <w:t xml:space="preserve">                                    e)</w:t>
      </w:r>
      <w:r>
        <w:rPr>
          <w:rFonts w:ascii="Times New Roman" w:hAnsi="Times New Roman" w:cs="Times New Roman"/>
          <w:b/>
          <w:i/>
        </w:rPr>
        <w:t xml:space="preserve"> GRIA1</w:t>
      </w:r>
    </w:p>
    <w:p w14:paraId="4111263A" w14:textId="77777777" w:rsidR="00843FDE" w:rsidRDefault="00843FDE" w:rsidP="00843FDE">
      <w:r>
        <w:drawing>
          <wp:anchor distT="0" distB="0" distL="114300" distR="114300" simplePos="0" relativeHeight="251665920" behindDoc="1" locked="0" layoutInCell="1" allowOverlap="1" wp14:anchorId="45029FD0" wp14:editId="10B9C45C">
            <wp:simplePos x="0" y="0"/>
            <wp:positionH relativeFrom="margin">
              <wp:posOffset>2248535</wp:posOffset>
            </wp:positionH>
            <wp:positionV relativeFrom="paragraph">
              <wp:posOffset>68580</wp:posOffset>
            </wp:positionV>
            <wp:extent cx="1212215" cy="1576705"/>
            <wp:effectExtent l="0" t="0" r="6985" b="4445"/>
            <wp:wrapTight wrapText="bothSides">
              <wp:wrapPolygon edited="0">
                <wp:start x="0" y="0"/>
                <wp:lineTo x="0" y="21400"/>
                <wp:lineTo x="21385" y="21400"/>
                <wp:lineTo x="21385" y="0"/>
                <wp:lineTo x="0" y="0"/>
              </wp:wrapPolygon>
            </wp:wrapTight>
            <wp:docPr id="4" name="Picture 4" descr="SRR block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4" descr="SRR block"/>
                    <pic:cNvPicPr>
                      <a:picLocks noGrp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215" cy="1576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drawing>
          <wp:anchor distT="0" distB="0" distL="114300" distR="114300" simplePos="0" relativeHeight="251666944" behindDoc="1" locked="0" layoutInCell="1" allowOverlap="1" wp14:anchorId="41AEB013" wp14:editId="65A59AA6">
            <wp:simplePos x="0" y="0"/>
            <wp:positionH relativeFrom="margin">
              <wp:align>right</wp:align>
            </wp:positionH>
            <wp:positionV relativeFrom="paragraph">
              <wp:posOffset>20320</wp:posOffset>
            </wp:positionV>
            <wp:extent cx="1162685" cy="1602740"/>
            <wp:effectExtent l="0" t="0" r="0" b="0"/>
            <wp:wrapTight wrapText="bothSides">
              <wp:wrapPolygon edited="0">
                <wp:start x="0" y="0"/>
                <wp:lineTo x="0" y="21309"/>
                <wp:lineTo x="21234" y="21309"/>
                <wp:lineTo x="21234" y="0"/>
                <wp:lineTo x="0" y="0"/>
              </wp:wrapPolygon>
            </wp:wrapTight>
            <wp:docPr id="3" name="Picture 3" descr="GRIA1 block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5" descr="GRIA1 block"/>
                    <pic:cNvPicPr>
                      <a:picLocks noGrp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685" cy="1602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drawing>
          <wp:anchor distT="0" distB="0" distL="114300" distR="114300" simplePos="0" relativeHeight="251667968" behindDoc="0" locked="0" layoutInCell="1" allowOverlap="1" wp14:anchorId="1D2AB2AA" wp14:editId="0A14EDDE">
            <wp:simplePos x="0" y="0"/>
            <wp:positionH relativeFrom="column">
              <wp:posOffset>256540</wp:posOffset>
            </wp:positionH>
            <wp:positionV relativeFrom="paragraph">
              <wp:posOffset>128905</wp:posOffset>
            </wp:positionV>
            <wp:extent cx="1171575" cy="1520190"/>
            <wp:effectExtent l="0" t="0" r="9525" b="3810"/>
            <wp:wrapSquare wrapText="bothSides"/>
            <wp:docPr id="2" name="Picture 2" descr="GPM6A bl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PM6A block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52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F445E1" w14:textId="77777777" w:rsidR="00843FDE" w:rsidRDefault="00843FDE" w:rsidP="00843FDE">
      <w:pPr>
        <w:ind w:left="720"/>
        <w:contextualSpacing/>
        <w:rPr>
          <w:rFonts w:ascii="Calibri" w:eastAsia="Calibri" w:hAnsi="Calibri" w:cs="Times New Roman"/>
        </w:rPr>
      </w:pPr>
    </w:p>
    <w:p w14:paraId="3B29952A" w14:textId="77777777" w:rsidR="00843FDE" w:rsidRDefault="00843FDE" w:rsidP="00843FDE">
      <w:pPr>
        <w:ind w:left="720"/>
        <w:contextualSpacing/>
        <w:rPr>
          <w:rFonts w:ascii="Calibri" w:eastAsia="Calibri" w:hAnsi="Calibri" w:cs="Times New Roman"/>
        </w:rPr>
      </w:pPr>
    </w:p>
    <w:p w14:paraId="454C5096" w14:textId="77777777" w:rsidR="00843FDE" w:rsidRDefault="00843FDE" w:rsidP="00843FDE"/>
    <w:p w14:paraId="1BBC6CA7" w14:textId="77777777" w:rsidR="00843FDE" w:rsidRDefault="00843FDE" w:rsidP="00843FDE"/>
    <w:p w14:paraId="26A0F433" w14:textId="77777777" w:rsidR="00843FDE" w:rsidRDefault="00843FDE" w:rsidP="00843FDE"/>
    <w:p w14:paraId="07C4FE7B" w14:textId="77777777" w:rsidR="00843FDE" w:rsidRDefault="00843FDE" w:rsidP="00843FDE">
      <w:pPr>
        <w:tabs>
          <w:tab w:val="left" w:pos="1966"/>
        </w:tabs>
      </w:pPr>
      <w:r>
        <w:tab/>
      </w:r>
    </w:p>
    <w:p w14:paraId="2B635FC5" w14:textId="77777777" w:rsidR="00843FDE" w:rsidRDefault="00843FDE" w:rsidP="00843FDE">
      <w:pPr>
        <w:tabs>
          <w:tab w:val="left" w:pos="1966"/>
        </w:tabs>
      </w:pPr>
    </w:p>
    <w:p w14:paraId="1E5DCD0E" w14:textId="77777777" w:rsidR="00843FDE" w:rsidRDefault="00843FDE" w:rsidP="00843FDE">
      <w:pPr>
        <w:tabs>
          <w:tab w:val="left" w:pos="1966"/>
        </w:tabs>
      </w:pPr>
    </w:p>
    <w:p w14:paraId="0F904650" w14:textId="01FCA638" w:rsidR="00843FDE" w:rsidRDefault="00843FDE" w:rsidP="00843FDE">
      <w:pPr>
        <w:pStyle w:val="Style2"/>
        <w:rPr>
          <w:rFonts w:cs="Times New Roman"/>
          <w:szCs w:val="24"/>
        </w:rPr>
      </w:pPr>
      <w:bookmarkStart w:id="0" w:name="_Toc87988380"/>
      <w:bookmarkStart w:id="1" w:name="_Toc106956990"/>
      <w:bookmarkStart w:id="2" w:name="_Toc15383426"/>
      <w:bookmarkStart w:id="3" w:name="_Toc15383320"/>
      <w:bookmarkStart w:id="4" w:name="_Toc15383139"/>
      <w:bookmarkStart w:id="5" w:name="_Toc15382532"/>
      <w:bookmarkStart w:id="6" w:name="_Toc15254014"/>
      <w:bookmarkStart w:id="7" w:name="_Toc15252774"/>
      <w:bookmarkStart w:id="8" w:name="_Toc15252233"/>
      <w:bookmarkStart w:id="9" w:name="_Toc15251185"/>
      <w:bookmarkStart w:id="10" w:name="_Toc15191510"/>
      <w:r>
        <w:rPr>
          <w:rFonts w:cs="Times New Roman"/>
          <w:szCs w:val="24"/>
        </w:rPr>
        <w:t>Figure S</w:t>
      </w:r>
      <w:r w:rsidR="00EF4302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:  Schematic picture of haplotype structure.</w:t>
      </w:r>
      <w:bookmarkEnd w:id="0"/>
      <w:bookmarkEnd w:id="1"/>
      <w:r>
        <w:rPr>
          <w:rFonts w:cs="Times New Roman"/>
          <w:szCs w:val="24"/>
        </w:rPr>
        <w:t xml:space="preserve"> </w:t>
      </w:r>
    </w:p>
    <w:p w14:paraId="2CE635B1" w14:textId="00CA9662" w:rsidR="00843FDE" w:rsidRDefault="00843FDE" w:rsidP="00843F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aploblock structures were generated using </w:t>
      </w:r>
      <w:r w:rsidR="00EF4302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solid spine of linkage disequilibrium (LD), with the defaulted setting of D’ &gt; 0.8.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16A69DD9" w14:textId="77777777" w:rsidR="00843FDE" w:rsidRDefault="00843FDE" w:rsidP="00843FDE">
      <w:pPr>
        <w:rPr>
          <w:rFonts w:ascii="Times New Roman" w:hAnsi="Times New Roman" w:cs="Times New Roman"/>
          <w:b/>
          <w:noProof w:val="0"/>
          <w:sz w:val="28"/>
          <w:szCs w:val="24"/>
          <w:lang w:val="en-SG"/>
        </w:rPr>
      </w:pPr>
    </w:p>
    <w:p w14:paraId="11023972" w14:textId="77777777" w:rsidR="00843FDE" w:rsidRDefault="00843FDE" w:rsidP="00843FDE">
      <w:pPr>
        <w:rPr>
          <w:rFonts w:ascii="Times New Roman" w:hAnsi="Times New Roman" w:cs="Times New Roman"/>
          <w:sz w:val="24"/>
          <w:szCs w:val="24"/>
        </w:rPr>
      </w:pPr>
    </w:p>
    <w:p w14:paraId="1D6272F4" w14:textId="77777777" w:rsidR="00843FDE" w:rsidRDefault="00843FDE" w:rsidP="00843F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E0B861" w14:textId="77777777" w:rsidR="00843FDE" w:rsidRDefault="00843FDE" w:rsidP="00843F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0E54DB" w14:textId="77777777" w:rsidR="00843FDE" w:rsidRDefault="00843FDE" w:rsidP="00843F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DA1372" w14:textId="77777777" w:rsidR="00843FDE" w:rsidRDefault="00843FDE" w:rsidP="00843FD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28FDF8" w14:textId="77777777" w:rsidR="00355407" w:rsidRDefault="00355407" w:rsidP="00355407">
      <w:pPr>
        <w:keepNext/>
        <w:keepLines/>
        <w:spacing w:after="0" w:line="240" w:lineRule="auto"/>
        <w:jc w:val="both"/>
        <w:outlineLvl w:val="0"/>
        <w:rPr>
          <w:rFonts w:ascii="Times New Roman" w:hAnsi="Times New Roman" w:cs="Times New Roman"/>
          <w:b/>
          <w:noProof w:val="0"/>
          <w:sz w:val="28"/>
          <w:szCs w:val="24"/>
          <w:lang w:val="en-SG"/>
        </w:rPr>
      </w:pPr>
    </w:p>
    <w:p w14:paraId="0B720441" w14:textId="77777777" w:rsidR="00647A7A" w:rsidRDefault="00647A7A" w:rsidP="0051331B"/>
    <w:p w14:paraId="1A531A8E" w14:textId="6AAA89B8" w:rsidR="0051331B" w:rsidRDefault="0051331B" w:rsidP="0051331B"/>
    <w:p w14:paraId="012E7382" w14:textId="52B4C790" w:rsidR="0051331B" w:rsidRPr="00355407" w:rsidRDefault="0051331B" w:rsidP="0051331B"/>
    <w:p w14:paraId="5F33B7B7" w14:textId="3DE815AE" w:rsidR="00397B08" w:rsidRDefault="00397B08" w:rsidP="00397B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bookmarkStart w:id="11" w:name="_GoBack"/>
      <w:r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0729872F" wp14:editId="0D27760A">
            <wp:extent cx="5972810" cy="35071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BD6AC" w14:textId="77777777" w:rsidR="00397B08" w:rsidRDefault="00397B08" w:rsidP="00397B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14:paraId="6D07739A" w14:textId="77777777" w:rsidR="00397B08" w:rsidRDefault="00397B08" w:rsidP="00397B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bookmarkEnd w:id="11"/>
    <w:p w14:paraId="344B84E8" w14:textId="77777777" w:rsidR="00571244" w:rsidRDefault="00571244" w:rsidP="0051331B"/>
    <w:p w14:paraId="1B9E19B9" w14:textId="58F81A34" w:rsidR="008D5C0C" w:rsidRDefault="0051331B" w:rsidP="00CC3E15">
      <w:pPr>
        <w:pStyle w:val="Style2"/>
      </w:pPr>
      <w:bookmarkStart w:id="12" w:name="_Toc106956991"/>
      <w:r w:rsidRPr="00571244">
        <w:t xml:space="preserve">Figure </w:t>
      </w:r>
      <w:r w:rsidR="008D5C0C">
        <w:t>S</w:t>
      </w:r>
      <w:r w:rsidR="00647A7A">
        <w:t>2</w:t>
      </w:r>
      <w:r w:rsidRPr="00571244">
        <w:t xml:space="preserve">: Histogram </w:t>
      </w:r>
      <w:r w:rsidR="00CC3E15">
        <w:t>of</w:t>
      </w:r>
      <w:r w:rsidRPr="00571244">
        <w:t xml:space="preserve"> the </w:t>
      </w:r>
      <w:r w:rsidR="003C3714">
        <w:t xml:space="preserve">mean </w:t>
      </w:r>
      <w:r w:rsidRPr="00571244">
        <w:t xml:space="preserve">glutamatergic </w:t>
      </w:r>
      <w:r w:rsidR="003C3714">
        <w:t>G</w:t>
      </w:r>
      <w:r w:rsidRPr="00571244">
        <w:t xml:space="preserve">RS by diagnosis in </w:t>
      </w:r>
      <w:r w:rsidR="003C3714">
        <w:t xml:space="preserve">both </w:t>
      </w:r>
      <w:r w:rsidR="00572295">
        <w:t>ASRB and CRC cohorts.</w:t>
      </w:r>
      <w:bookmarkEnd w:id="12"/>
    </w:p>
    <w:p w14:paraId="77FBB313" w14:textId="411210D0" w:rsidR="0051331B" w:rsidRPr="00571244" w:rsidRDefault="0051331B" w:rsidP="00CC3E15">
      <w:pPr>
        <w:pStyle w:val="Style2"/>
      </w:pPr>
    </w:p>
    <w:p w14:paraId="7DA6FEEA" w14:textId="77777777" w:rsidR="008034A7" w:rsidRDefault="008034A7"/>
    <w:sectPr w:rsidR="00803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90932" w16cex:dateUtc="2022-05-26T00:5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BEAA7" w14:textId="77777777" w:rsidR="000D62F3" w:rsidRDefault="000D62F3" w:rsidP="00355407">
      <w:pPr>
        <w:spacing w:after="0" w:line="240" w:lineRule="auto"/>
      </w:pPr>
      <w:r>
        <w:separator/>
      </w:r>
    </w:p>
  </w:endnote>
  <w:endnote w:type="continuationSeparator" w:id="0">
    <w:p w14:paraId="7C818E53" w14:textId="77777777" w:rsidR="000D62F3" w:rsidRDefault="000D62F3" w:rsidP="003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6FBAB" w14:textId="77777777" w:rsidR="000D62F3" w:rsidRDefault="000D62F3" w:rsidP="00355407">
      <w:pPr>
        <w:spacing w:after="0" w:line="240" w:lineRule="auto"/>
      </w:pPr>
      <w:r>
        <w:separator/>
      </w:r>
    </w:p>
  </w:footnote>
  <w:footnote w:type="continuationSeparator" w:id="0">
    <w:p w14:paraId="321E6B67" w14:textId="77777777" w:rsidR="000D62F3" w:rsidRDefault="000D62F3" w:rsidP="00355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95ACD"/>
    <w:multiLevelType w:val="hybridMultilevel"/>
    <w:tmpl w:val="40C2C60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D1116"/>
    <w:multiLevelType w:val="hybridMultilevel"/>
    <w:tmpl w:val="2CA28C48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MDM2NzU3NTS3MLNU0lEKTi0uzszPAymwrAUAR087bSwAAAA="/>
  </w:docVars>
  <w:rsids>
    <w:rsidRoot w:val="00843FDE"/>
    <w:rsid w:val="00034B56"/>
    <w:rsid w:val="000C23C4"/>
    <w:rsid w:val="000C2998"/>
    <w:rsid w:val="000D62F3"/>
    <w:rsid w:val="000F20E4"/>
    <w:rsid w:val="00112E70"/>
    <w:rsid w:val="00116148"/>
    <w:rsid w:val="00163291"/>
    <w:rsid w:val="0016762B"/>
    <w:rsid w:val="001E1B4A"/>
    <w:rsid w:val="00270CF5"/>
    <w:rsid w:val="00272D74"/>
    <w:rsid w:val="003216C3"/>
    <w:rsid w:val="00323387"/>
    <w:rsid w:val="00344632"/>
    <w:rsid w:val="00355407"/>
    <w:rsid w:val="0035696D"/>
    <w:rsid w:val="00397B08"/>
    <w:rsid w:val="003C3714"/>
    <w:rsid w:val="003D7BBE"/>
    <w:rsid w:val="003E4E99"/>
    <w:rsid w:val="004858AA"/>
    <w:rsid w:val="004C038D"/>
    <w:rsid w:val="0050226D"/>
    <w:rsid w:val="0051331B"/>
    <w:rsid w:val="00571244"/>
    <w:rsid w:val="00572295"/>
    <w:rsid w:val="00647A7A"/>
    <w:rsid w:val="00683AEC"/>
    <w:rsid w:val="006F1FA1"/>
    <w:rsid w:val="007325ED"/>
    <w:rsid w:val="0078095A"/>
    <w:rsid w:val="008034A7"/>
    <w:rsid w:val="00812C87"/>
    <w:rsid w:val="00843FDE"/>
    <w:rsid w:val="008444EB"/>
    <w:rsid w:val="008D5C0C"/>
    <w:rsid w:val="009234FD"/>
    <w:rsid w:val="00950AAD"/>
    <w:rsid w:val="00972C34"/>
    <w:rsid w:val="00992228"/>
    <w:rsid w:val="009C1273"/>
    <w:rsid w:val="009D4DF8"/>
    <w:rsid w:val="00B164F2"/>
    <w:rsid w:val="00B5457D"/>
    <w:rsid w:val="00B55796"/>
    <w:rsid w:val="00BD7392"/>
    <w:rsid w:val="00C2215B"/>
    <w:rsid w:val="00C25215"/>
    <w:rsid w:val="00C33AF8"/>
    <w:rsid w:val="00CA6DC2"/>
    <w:rsid w:val="00CB0541"/>
    <w:rsid w:val="00CB3E17"/>
    <w:rsid w:val="00CC3E15"/>
    <w:rsid w:val="00D05336"/>
    <w:rsid w:val="00D25DDE"/>
    <w:rsid w:val="00D675D3"/>
    <w:rsid w:val="00DE3957"/>
    <w:rsid w:val="00E241E0"/>
    <w:rsid w:val="00E46ACF"/>
    <w:rsid w:val="00EE0E33"/>
    <w:rsid w:val="00EF4302"/>
    <w:rsid w:val="00F24819"/>
    <w:rsid w:val="00F95D16"/>
    <w:rsid w:val="00FF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18AB2"/>
  <w15:chartTrackingRefBased/>
  <w15:docId w15:val="{8CF32E3E-39EA-4641-8583-F9EEDD7A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FDE"/>
    <w:pPr>
      <w:spacing w:line="256" w:lineRule="auto"/>
    </w:pPr>
    <w:rPr>
      <w:noProof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F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qFormat/>
    <w:rsid w:val="00843FDE"/>
    <w:pPr>
      <w:spacing w:line="240" w:lineRule="auto"/>
    </w:pPr>
    <w:rPr>
      <w:rFonts w:ascii="Times New Roman" w:hAnsi="Times New Roman"/>
      <w:color w:val="auto"/>
      <w:sz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843FDE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355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407"/>
    <w:rPr>
      <w:noProof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55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407"/>
    <w:rPr>
      <w:noProof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50226D"/>
    <w:pPr>
      <w:spacing w:after="0" w:line="240" w:lineRule="auto"/>
    </w:pPr>
    <w:rPr>
      <w:rFonts w:ascii="Calibri" w:eastAsia="Calibri" w:hAnsi="Calibri" w:cs="Times New Roman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444EB"/>
    <w:pPr>
      <w:spacing w:line="259" w:lineRule="auto"/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44E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44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7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5D3"/>
    <w:rPr>
      <w:noProof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5D3"/>
    <w:rPr>
      <w:b/>
      <w:bCs/>
      <w:noProof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E33"/>
    <w:rPr>
      <w:rFonts w:ascii="Segoe UI" w:hAnsi="Segoe UI" w:cs="Segoe UI"/>
      <w:noProof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7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37B0F-33E7-4CB8-9802-E7C7F8F1C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ati Mohamed Saini</dc:creator>
  <cp:keywords/>
  <dc:description/>
  <cp:lastModifiedBy>Suriati Mohamed Saini</cp:lastModifiedBy>
  <cp:revision>3</cp:revision>
  <cp:lastPrinted>2022-05-06T09:03:00Z</cp:lastPrinted>
  <dcterms:created xsi:type="dcterms:W3CDTF">2023-06-20T09:28:00Z</dcterms:created>
  <dcterms:modified xsi:type="dcterms:W3CDTF">2023-06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500022021b6ff3c6de4af0905ee99a5c57d1902654101ce78a4c47d1a04b0</vt:lpwstr>
  </property>
</Properties>
</file>